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page" w:horzAnchor="margin" w:tblpY="2789"/>
        <w:tblW w:w="85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2410"/>
        <w:gridCol w:w="709"/>
        <w:gridCol w:w="2126"/>
        <w:gridCol w:w="993"/>
      </w:tblGrid>
      <w:tr w:rsidR="008110E2" w:rsidRPr="00A515B2" w14:paraId="086D783D" w14:textId="77777777" w:rsidTr="00B00CB3">
        <w:trPr>
          <w:trHeight w:val="474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4E01" w14:textId="77777777" w:rsidR="008110E2" w:rsidRDefault="008110E2" w:rsidP="00B00CB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8"/>
                <w:szCs w:val="28"/>
              </w:rPr>
              <w:t>Prognostic fact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075E6" w14:textId="77777777" w:rsidR="008110E2" w:rsidRDefault="008110E2" w:rsidP="00B00CB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8"/>
                <w:szCs w:val="28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17C3DC" w14:textId="77777777" w:rsidR="008110E2" w:rsidRPr="00653A37" w:rsidRDefault="008110E2" w:rsidP="00B00CB3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653A37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3"/>
                <w:szCs w:val="23"/>
              </w:rPr>
              <w:t>Survival time (day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9774" w14:textId="77777777" w:rsidR="008110E2" w:rsidRPr="00653A37" w:rsidRDefault="008110E2" w:rsidP="00B00CB3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</w:pPr>
            <w:r w:rsidRPr="00653A37"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  <w:t>P value</w:t>
            </w:r>
          </w:p>
          <w:p w14:paraId="0FDC1064" w14:textId="77777777" w:rsidR="008110E2" w:rsidRPr="00653A37" w:rsidRDefault="008110E2" w:rsidP="00B00CB3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</w:pPr>
          </w:p>
        </w:tc>
      </w:tr>
      <w:tr w:rsidR="008110E2" w:rsidRPr="00A515B2" w14:paraId="601D401D" w14:textId="77777777" w:rsidTr="00B00CB3">
        <w:trPr>
          <w:trHeight w:val="6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A8091" w14:textId="77777777" w:rsidR="008110E2" w:rsidRPr="00230BC4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A</w:t>
            </w:r>
            <w:r>
              <w:rPr>
                <w:rFonts w:ascii="Times New Roman" w:hAnsi="Times New Roman"/>
                <w:b/>
                <w:noProof/>
              </w:rPr>
              <w:t>g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A1334A9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65 years old more</w:t>
            </w:r>
          </w:p>
          <w:p w14:paraId="3DD80625" w14:textId="77777777" w:rsidR="008110E2" w:rsidRPr="00B23093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ounger than 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708F9C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3</w:t>
            </w:r>
          </w:p>
          <w:p w14:paraId="3042292B" w14:textId="77777777" w:rsidR="008110E2" w:rsidRPr="00B23093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3213C2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70</w:t>
            </w:r>
          </w:p>
          <w:p w14:paraId="1D2D0213" w14:textId="77777777" w:rsidR="008110E2" w:rsidRPr="00B23093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54B79" w14:textId="412E9CD1" w:rsidR="008110E2" w:rsidRPr="000040CB" w:rsidRDefault="00C944FF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8110E2" w:rsidRPr="00A515B2" w14:paraId="02488EC8" w14:textId="77777777" w:rsidTr="00B00CB3">
        <w:trPr>
          <w:trHeight w:val="62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318C99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G</w:t>
            </w:r>
            <w:r>
              <w:rPr>
                <w:rFonts w:ascii="Times New Roman" w:hAnsi="Times New Roman"/>
                <w:b/>
                <w:noProof/>
              </w:rPr>
              <w:t>end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0EBB148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Male</w:t>
            </w:r>
          </w:p>
          <w:p w14:paraId="7CFCFFFA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F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e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F51E72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9</w:t>
            </w:r>
          </w:p>
          <w:p w14:paraId="269DC25F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3690E1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70</w:t>
            </w:r>
          </w:p>
          <w:p w14:paraId="0160BD77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13AC5" w14:textId="15C39892" w:rsidR="008110E2" w:rsidRDefault="00C944FF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8110E2" w:rsidRPr="00A515B2" w14:paraId="26FE20E7" w14:textId="77777777" w:rsidTr="00B00CB3">
        <w:trPr>
          <w:trHeight w:val="74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A4D5F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P</w:t>
            </w:r>
            <w:r>
              <w:rPr>
                <w:rFonts w:ascii="Times New Roman" w:hAnsi="Times New Roman"/>
                <w:b/>
                <w:noProof/>
              </w:rPr>
              <w:t>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E9710A1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2</w:t>
            </w:r>
          </w:p>
          <w:p w14:paraId="2465B62C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0, </w:t>
            </w: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0A8CF9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</w:p>
          <w:p w14:paraId="48CF283D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4788B2" w14:textId="77777777" w:rsidR="008110E2" w:rsidRPr="000646DA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0646DA">
              <w:rPr>
                <w:rFonts w:ascii="Times New Roman" w:hAnsi="Times New Roman" w:hint="eastAsia"/>
                <w:noProof/>
                <w:sz w:val="22"/>
                <w:szCs w:val="22"/>
              </w:rPr>
              <w:t>3</w:t>
            </w:r>
            <w:r w:rsidRPr="000646DA">
              <w:rPr>
                <w:rFonts w:ascii="Times New Roman" w:hAnsi="Times New Roman"/>
                <w:noProof/>
                <w:sz w:val="22"/>
                <w:szCs w:val="22"/>
              </w:rPr>
              <w:t>47</w:t>
            </w:r>
          </w:p>
          <w:p w14:paraId="2953FB05" w14:textId="77777777" w:rsidR="008110E2" w:rsidRPr="00120E40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0646DA">
              <w:rPr>
                <w:rFonts w:ascii="Times New Roman" w:hAnsi="Times New Roman" w:hint="eastAsia"/>
                <w:noProof/>
                <w:sz w:val="22"/>
                <w:szCs w:val="22"/>
              </w:rPr>
              <w:t>5</w:t>
            </w:r>
            <w:r w:rsidRPr="000646DA">
              <w:rPr>
                <w:rFonts w:ascii="Times New Roman" w:hAnsi="Times New Roman"/>
                <w:noProof/>
                <w:sz w:val="22"/>
                <w:szCs w:val="22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1A6F1" w14:textId="7FC1C623" w:rsidR="008110E2" w:rsidRPr="000646DA" w:rsidRDefault="00C944FF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N.S</w:t>
            </w:r>
          </w:p>
        </w:tc>
      </w:tr>
      <w:tr w:rsidR="008110E2" w:rsidRPr="00A515B2" w14:paraId="3ACD1B70" w14:textId="77777777" w:rsidTr="00B00CB3">
        <w:trPr>
          <w:trHeight w:val="64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0FDFA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J</w:t>
            </w:r>
            <w:r>
              <w:rPr>
                <w:rFonts w:ascii="Times New Roman" w:hAnsi="Times New Roman"/>
                <w:b/>
                <w:noProof/>
              </w:rPr>
              <w:t>aundi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E5C6BA4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  <w:p w14:paraId="5A9A23F4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623C60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7</w:t>
            </w:r>
          </w:p>
          <w:p w14:paraId="61B32EED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1C2433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41</w:t>
            </w:r>
          </w:p>
          <w:p w14:paraId="7CA573CB" w14:textId="77777777" w:rsidR="008110E2" w:rsidRPr="009F440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>
              <w:rPr>
                <w:rFonts w:ascii="Times New Roman" w:hAnsi="Times New Roman" w:hint="eastAsia"/>
                <w:b/>
                <w:bCs/>
                <w:noProof/>
              </w:rPr>
              <w:t>9</w:t>
            </w:r>
            <w:r>
              <w:rPr>
                <w:rFonts w:ascii="Times New Roman" w:hAnsi="Times New Roman"/>
                <w:b/>
                <w:bCs/>
                <w:noProof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82695" w14:textId="77777777" w:rsidR="008110E2" w:rsidRPr="00DF0168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  <w:u w:val="single"/>
              </w:rPr>
            </w:pPr>
            <w:r>
              <w:rPr>
                <w:rFonts w:ascii="Times New Roman" w:hAnsi="Times New Roman"/>
                <w:b/>
                <w:bCs/>
                <w:noProof/>
                <w:u w:val="single"/>
              </w:rPr>
              <w:t>&lt;0.001</w:t>
            </w:r>
          </w:p>
        </w:tc>
      </w:tr>
      <w:tr w:rsidR="008110E2" w:rsidRPr="00A515B2" w14:paraId="0C70FA3E" w14:textId="77777777" w:rsidTr="00B00CB3">
        <w:trPr>
          <w:trHeight w:val="64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27485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A</w:t>
            </w:r>
            <w:r>
              <w:rPr>
                <w:rFonts w:ascii="Times New Roman" w:hAnsi="Times New Roman"/>
                <w:b/>
                <w:noProof/>
              </w:rPr>
              <w:t>lbumi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85D148B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Low (&lt; 3.5)</w:t>
            </w:r>
          </w:p>
          <w:p w14:paraId="45E9E67F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rmal (&gt; 3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3C7359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8</w:t>
            </w:r>
          </w:p>
          <w:p w14:paraId="5F21F5AC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DAA73E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19.5</w:t>
            </w:r>
          </w:p>
          <w:p w14:paraId="434ED49C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F2B68" w14:textId="5BB9F69C" w:rsidR="008110E2" w:rsidRPr="00C27D51" w:rsidRDefault="00C944FF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8110E2" w:rsidRPr="00A515B2" w14:paraId="478C9F00" w14:textId="77777777" w:rsidTr="00B00CB3">
        <w:trPr>
          <w:trHeight w:val="61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3CDE9C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C</w:t>
            </w:r>
            <w:r>
              <w:rPr>
                <w:rFonts w:ascii="Times New Roman" w:hAnsi="Times New Roman"/>
                <w:b/>
                <w:noProof/>
              </w:rPr>
              <w:t>EA 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B34E873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High (&gt; 5)</w:t>
            </w:r>
          </w:p>
          <w:p w14:paraId="67C6858D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rmal (&lt; 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FE6324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7</w:t>
            </w:r>
          </w:p>
          <w:p w14:paraId="4B2E2BA7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4D7BC3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41</w:t>
            </w:r>
          </w:p>
          <w:p w14:paraId="4891B65D" w14:textId="77777777" w:rsidR="008110E2" w:rsidRPr="00722B97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>
              <w:rPr>
                <w:rFonts w:ascii="Times New Roman" w:hAnsi="Times New Roman" w:hint="eastAsia"/>
                <w:b/>
                <w:bCs/>
                <w:noProof/>
              </w:rPr>
              <w:t>7</w:t>
            </w:r>
            <w:r>
              <w:rPr>
                <w:rFonts w:ascii="Times New Roman" w:hAnsi="Times New Roman"/>
                <w:b/>
                <w:bCs/>
                <w:noProof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DF56A" w14:textId="77777777" w:rsidR="008110E2" w:rsidRPr="00DF0168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  <w:u w:val="single"/>
              </w:rPr>
            </w:pPr>
            <w:r>
              <w:rPr>
                <w:rFonts w:ascii="Times New Roman" w:hAnsi="Times New Roman" w:hint="eastAsia"/>
                <w:b/>
                <w:bCs/>
                <w:noProof/>
                <w:u w:val="single"/>
              </w:rPr>
              <w:t>0</w:t>
            </w:r>
            <w:r>
              <w:rPr>
                <w:rFonts w:ascii="Times New Roman" w:hAnsi="Times New Roman"/>
                <w:b/>
                <w:bCs/>
                <w:noProof/>
                <w:u w:val="single"/>
              </w:rPr>
              <w:t>.002</w:t>
            </w:r>
          </w:p>
        </w:tc>
      </w:tr>
      <w:tr w:rsidR="008110E2" w:rsidRPr="00A515B2" w14:paraId="32826780" w14:textId="77777777" w:rsidTr="00B00CB3">
        <w:trPr>
          <w:trHeight w:val="59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CA561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C</w:t>
            </w:r>
            <w:r>
              <w:rPr>
                <w:rFonts w:ascii="Times New Roman" w:hAnsi="Times New Roman"/>
                <w:b/>
                <w:noProof/>
              </w:rPr>
              <w:t>A19-9 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8216708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High (&gt; 37)</w:t>
            </w:r>
          </w:p>
          <w:p w14:paraId="347A9438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rmal (&lt; 3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94FAFD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6</w:t>
            </w:r>
          </w:p>
          <w:p w14:paraId="376DA32A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194147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18.5</w:t>
            </w:r>
          </w:p>
          <w:p w14:paraId="57E9EB0D" w14:textId="77777777" w:rsidR="008110E2" w:rsidRPr="00987554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>
              <w:rPr>
                <w:rFonts w:ascii="Times New Roman" w:hAnsi="Times New Roman" w:hint="eastAsia"/>
                <w:b/>
                <w:bCs/>
                <w:noProof/>
              </w:rPr>
              <w:t>1</w:t>
            </w:r>
            <w:r>
              <w:rPr>
                <w:rFonts w:ascii="Times New Roman" w:hAnsi="Times New Roman"/>
                <w:b/>
                <w:bCs/>
                <w:noProof/>
              </w:rPr>
              <w:t>108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B3CA5" w14:textId="77777777" w:rsidR="008110E2" w:rsidRPr="00DF0168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  <w:u w:val="single"/>
              </w:rPr>
            </w:pPr>
            <w:r>
              <w:rPr>
                <w:rFonts w:ascii="Times New Roman" w:hAnsi="Times New Roman" w:hint="eastAsia"/>
                <w:b/>
                <w:bCs/>
                <w:noProof/>
                <w:u w:val="single"/>
              </w:rPr>
              <w:t>0</w:t>
            </w:r>
            <w:r>
              <w:rPr>
                <w:rFonts w:ascii="Times New Roman" w:hAnsi="Times New Roman"/>
                <w:b/>
                <w:bCs/>
                <w:noProof/>
                <w:u w:val="single"/>
              </w:rPr>
              <w:t>.049</w:t>
            </w:r>
          </w:p>
        </w:tc>
      </w:tr>
      <w:tr w:rsidR="008110E2" w:rsidRPr="00A515B2" w14:paraId="72136134" w14:textId="77777777" w:rsidTr="00B00CB3">
        <w:trPr>
          <w:trHeight w:val="56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C96002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T</w:t>
            </w:r>
            <w:r>
              <w:rPr>
                <w:rFonts w:ascii="Times New Roman" w:hAnsi="Times New Roman"/>
                <w:b/>
                <w:noProof/>
              </w:rPr>
              <w:t>umor diamet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7503A4" w14:textId="77777777" w:rsidR="008110E2" w:rsidRDefault="008110E2" w:rsidP="00B00CB3">
            <w:pPr>
              <w:autoSpaceDE w:val="0"/>
              <w:autoSpaceDN w:val="0"/>
              <w:adjustRightInd w:val="0"/>
              <w:ind w:left="36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DE6545">
              <w:rPr>
                <w:rFonts w:ascii="Times New Roman" w:hAnsi="Times New Roman" w:hint="eastAsia"/>
                <w:noProof/>
                <w:sz w:val="22"/>
                <w:szCs w:val="22"/>
              </w:rPr>
              <w:t>&gt;</w:t>
            </w: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 xml:space="preserve"> </w:t>
            </w:r>
            <w:r w:rsidRPr="00DE6545">
              <w:rPr>
                <w:rFonts w:ascii="Times New Roman" w:hAnsi="Times New Roman" w:hint="eastAsia"/>
                <w:noProof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7</w:t>
            </w:r>
            <w:r w:rsidRPr="00DE6545">
              <w:rPr>
                <w:rFonts w:ascii="Times New Roman" w:hAnsi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1</w:t>
            </w:r>
            <w:r w:rsidRPr="00DE6545">
              <w:rPr>
                <w:rFonts w:ascii="Times New Roman" w:hAnsi="Times New Roman"/>
                <w:noProof/>
                <w:sz w:val="22"/>
                <w:szCs w:val="22"/>
              </w:rPr>
              <w:t>mm</w:t>
            </w:r>
          </w:p>
          <w:p w14:paraId="53199F64" w14:textId="77777777" w:rsidR="008110E2" w:rsidRPr="00DE6545" w:rsidRDefault="008110E2" w:rsidP="00B00CB3">
            <w:pPr>
              <w:autoSpaceDE w:val="0"/>
              <w:autoSpaceDN w:val="0"/>
              <w:adjustRightInd w:val="0"/>
              <w:ind w:left="36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&lt;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 37.1m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4A010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1</w:t>
            </w:r>
          </w:p>
          <w:p w14:paraId="617D4C65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E89C94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70</w:t>
            </w:r>
          </w:p>
          <w:p w14:paraId="5CCBA418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8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30DC1" w14:textId="32B7E8DB" w:rsidR="008110E2" w:rsidRDefault="00C944FF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8110E2" w:rsidRPr="00A515B2" w14:paraId="2214D65C" w14:textId="77777777" w:rsidTr="00B00CB3">
        <w:trPr>
          <w:trHeight w:val="56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4FBA7" w14:textId="77777777" w:rsidR="008110E2" w:rsidRPr="008D188B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  <w:highlight w:val="yellow"/>
              </w:rPr>
            </w:pPr>
            <w:r w:rsidRPr="00482570">
              <w:rPr>
                <w:rFonts w:ascii="Times New Roman" w:hAnsi="Times New Roman"/>
                <w:b/>
                <w:noProof/>
              </w:rPr>
              <w:t>Hepatoduodenal mesentery inva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B727EF" w14:textId="77777777" w:rsidR="008110E2" w:rsidRPr="00933224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933224"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  <w:p w14:paraId="4183D5D0" w14:textId="77777777" w:rsidR="008110E2" w:rsidRPr="00933224" w:rsidRDefault="008110E2" w:rsidP="00B00CB3">
            <w:pPr>
              <w:autoSpaceDE w:val="0"/>
              <w:autoSpaceDN w:val="0"/>
              <w:adjustRightInd w:val="0"/>
              <w:ind w:left="360" w:firstLineChars="300" w:firstLine="66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933224"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 w:rsidRPr="00933224"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E6C2B" w14:textId="77777777" w:rsidR="008110E2" w:rsidRPr="00933224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5</w:t>
            </w:r>
          </w:p>
          <w:p w14:paraId="3378A522" w14:textId="77777777" w:rsidR="008110E2" w:rsidRPr="00933224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63D867" w14:textId="77777777" w:rsidR="008110E2" w:rsidRPr="00933224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26</w:t>
            </w:r>
          </w:p>
          <w:p w14:paraId="2F71B319" w14:textId="77777777" w:rsidR="008110E2" w:rsidRPr="00933224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08B18" w14:textId="18FC209E" w:rsidR="008110E2" w:rsidRPr="00933224" w:rsidRDefault="00C944FF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8110E2" w:rsidRPr="00A515B2" w14:paraId="4C821ECC" w14:textId="77777777" w:rsidTr="00B00CB3">
        <w:trPr>
          <w:trHeight w:val="56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05B92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A</w:t>
            </w:r>
            <w:r>
              <w:rPr>
                <w:rFonts w:ascii="Times New Roman" w:hAnsi="Times New Roman"/>
                <w:b/>
                <w:noProof/>
              </w:rPr>
              <w:t>rterial inva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75A2D7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  <w:p w14:paraId="7CF4F1C9" w14:textId="77777777" w:rsidR="008110E2" w:rsidRPr="00DE6545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CAA7F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6</w:t>
            </w:r>
          </w:p>
          <w:p w14:paraId="2155BB5B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015724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05.5</w:t>
            </w:r>
          </w:p>
          <w:p w14:paraId="5B78EC0C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47ED2" w14:textId="7837477C" w:rsidR="008110E2" w:rsidRDefault="00C944FF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8110E2" w:rsidRPr="00A515B2" w14:paraId="02F30E03" w14:textId="77777777" w:rsidTr="00B00CB3">
        <w:trPr>
          <w:trHeight w:val="38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E45027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Portal vein inva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E3AC0D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  <w:p w14:paraId="0C4C5E4B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A288D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6</w:t>
            </w:r>
          </w:p>
          <w:p w14:paraId="2E82AA1A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C46B1B" w14:textId="77777777" w:rsidR="008110E2" w:rsidRPr="00BB1914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BB1914">
              <w:rPr>
                <w:rFonts w:ascii="Times New Roman" w:hAnsi="Times New Roman" w:hint="eastAsia"/>
                <w:noProof/>
                <w:sz w:val="22"/>
                <w:szCs w:val="22"/>
              </w:rPr>
              <w:t>3</w:t>
            </w:r>
            <w:r w:rsidRPr="00BB1914">
              <w:rPr>
                <w:rFonts w:ascii="Times New Roman" w:hAnsi="Times New Roman"/>
                <w:noProof/>
                <w:sz w:val="22"/>
                <w:szCs w:val="22"/>
              </w:rPr>
              <w:t>04.5</w:t>
            </w:r>
          </w:p>
          <w:p w14:paraId="3B4DC579" w14:textId="77777777" w:rsidR="008110E2" w:rsidRPr="00BB1914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BB1914">
              <w:rPr>
                <w:rFonts w:ascii="Times New Roman" w:hAnsi="Times New Roman" w:hint="eastAsia"/>
                <w:noProof/>
                <w:sz w:val="22"/>
                <w:szCs w:val="22"/>
              </w:rPr>
              <w:t>5</w:t>
            </w:r>
            <w:r w:rsidRPr="00BB1914">
              <w:rPr>
                <w:rFonts w:ascii="Times New Roman" w:hAnsi="Times New Roman"/>
                <w:noProof/>
                <w:sz w:val="22"/>
                <w:szCs w:val="22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D848E" w14:textId="76D666F0" w:rsidR="008110E2" w:rsidRPr="00BB1914" w:rsidRDefault="00C944FF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N.S</w:t>
            </w:r>
          </w:p>
        </w:tc>
      </w:tr>
      <w:tr w:rsidR="008110E2" w:rsidRPr="00A515B2" w14:paraId="71D9DF40" w14:textId="77777777" w:rsidTr="00B00CB3">
        <w:trPr>
          <w:trHeight w:val="3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D3513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Lymph node metastas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99E549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  <w:p w14:paraId="4BFDE1A8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6D673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4</w:t>
            </w:r>
          </w:p>
          <w:p w14:paraId="181DF39D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178ED9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60</w:t>
            </w:r>
          </w:p>
          <w:p w14:paraId="32CFF93E" w14:textId="77777777" w:rsidR="008110E2" w:rsidRPr="006818B7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6818B7">
              <w:rPr>
                <w:rFonts w:ascii="Times New Roman" w:hAnsi="Times New Roman" w:hint="eastAsia"/>
                <w:noProof/>
              </w:rPr>
              <w:t>1</w:t>
            </w:r>
            <w:r w:rsidRPr="006818B7">
              <w:rPr>
                <w:rFonts w:ascii="Times New Roman" w:hAnsi="Times New Roman"/>
                <w:noProof/>
              </w:rPr>
              <w:t>108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99444" w14:textId="77777777" w:rsidR="008110E2" w:rsidRPr="006818B7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u w:val="single"/>
              </w:rPr>
            </w:pPr>
            <w:r w:rsidRPr="006818B7">
              <w:rPr>
                <w:rFonts w:ascii="Times New Roman" w:hAnsi="Times New Roman" w:hint="eastAsia"/>
                <w:noProof/>
                <w:u w:val="single"/>
              </w:rPr>
              <w:t>0</w:t>
            </w:r>
            <w:r w:rsidRPr="006818B7">
              <w:rPr>
                <w:rFonts w:ascii="Times New Roman" w:hAnsi="Times New Roman"/>
                <w:noProof/>
                <w:u w:val="single"/>
              </w:rPr>
              <w:t>.056</w:t>
            </w:r>
          </w:p>
        </w:tc>
      </w:tr>
      <w:tr w:rsidR="008110E2" w:rsidRPr="00A515B2" w14:paraId="0B944D16" w14:textId="77777777" w:rsidTr="00B00CB3">
        <w:trPr>
          <w:trHeight w:val="6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67F7A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Liver metastas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655471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  <w:p w14:paraId="35656D2F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A80C4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2</w:t>
            </w:r>
          </w:p>
          <w:p w14:paraId="06CA86C5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A0E373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60</w:t>
            </w:r>
          </w:p>
          <w:p w14:paraId="114268E1" w14:textId="77777777" w:rsidR="008110E2" w:rsidRPr="00E25267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69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E38C2" w14:textId="279A80EA" w:rsidR="008110E2" w:rsidRPr="00E25267" w:rsidRDefault="00C944FF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8110E2" w:rsidRPr="00A515B2" w14:paraId="6B476A19" w14:textId="77777777" w:rsidTr="00B00CB3">
        <w:trPr>
          <w:trHeight w:val="6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5DF9F7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Distant metastas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4B62AE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  <w:p w14:paraId="021580E9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F1A01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</w:p>
          <w:p w14:paraId="0E95440D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606D3C" w14:textId="77777777" w:rsidR="008110E2" w:rsidRPr="00CD0A3F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CD0A3F"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  <w:r w:rsidRPr="00CD0A3F">
              <w:rPr>
                <w:rFonts w:ascii="Times New Roman" w:hAnsi="Times New Roman"/>
                <w:noProof/>
                <w:sz w:val="22"/>
                <w:szCs w:val="22"/>
              </w:rPr>
              <w:t>96</w:t>
            </w:r>
          </w:p>
          <w:p w14:paraId="014B475B" w14:textId="77777777" w:rsidR="008110E2" w:rsidRPr="00CD0A3F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CD0A3F">
              <w:rPr>
                <w:rFonts w:ascii="Times New Roman" w:hAnsi="Times New Roman" w:hint="eastAsia"/>
                <w:noProof/>
                <w:sz w:val="22"/>
                <w:szCs w:val="22"/>
              </w:rPr>
              <w:t>5</w:t>
            </w:r>
            <w:r w:rsidRPr="00CD0A3F">
              <w:rPr>
                <w:rFonts w:ascii="Times New Roman" w:hAnsi="Times New Roman"/>
                <w:noProof/>
                <w:sz w:val="22"/>
                <w:szCs w:val="22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D1625" w14:textId="4587C7C6" w:rsidR="008110E2" w:rsidRPr="00CD0A3F" w:rsidRDefault="00C944FF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8110E2" w:rsidRPr="00A515B2" w14:paraId="34849C65" w14:textId="77777777" w:rsidTr="00B00CB3">
        <w:trPr>
          <w:trHeight w:val="6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E3286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Peritoneal dissemin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A518D1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  <w:p w14:paraId="7CB5F778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3A603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</w:p>
          <w:p w14:paraId="17649ED4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2DE77D" w14:textId="77777777" w:rsidR="008110E2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09</w:t>
            </w:r>
          </w:p>
          <w:p w14:paraId="1E1649EE" w14:textId="77777777" w:rsidR="008110E2" w:rsidRPr="00CD0A3F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CD0A3F">
              <w:rPr>
                <w:rFonts w:ascii="Times New Roman" w:hAnsi="Times New Roman" w:hint="eastAsia"/>
                <w:b/>
                <w:bCs/>
                <w:noProof/>
              </w:rPr>
              <w:t>5</w:t>
            </w:r>
            <w:r w:rsidRPr="00CD0A3F">
              <w:rPr>
                <w:rFonts w:ascii="Times New Roman" w:hAnsi="Times New Roman"/>
                <w:b/>
                <w:bCs/>
                <w:noProof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EE6AF" w14:textId="77777777" w:rsidR="008110E2" w:rsidRPr="00DF0168" w:rsidRDefault="008110E2" w:rsidP="00B00C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  <w:u w:val="single"/>
              </w:rPr>
            </w:pPr>
            <w:r>
              <w:rPr>
                <w:rFonts w:ascii="Times New Roman" w:hAnsi="Times New Roman" w:hint="eastAsia"/>
                <w:b/>
                <w:bCs/>
                <w:noProof/>
                <w:u w:val="single"/>
              </w:rPr>
              <w:t>0</w:t>
            </w:r>
            <w:r>
              <w:rPr>
                <w:rFonts w:ascii="Times New Roman" w:hAnsi="Times New Roman"/>
                <w:b/>
                <w:bCs/>
                <w:noProof/>
                <w:u w:val="single"/>
              </w:rPr>
              <w:t>.009</w:t>
            </w:r>
          </w:p>
        </w:tc>
      </w:tr>
    </w:tbl>
    <w:p w14:paraId="1A45E0AB" w14:textId="6633A973" w:rsidR="008110E2" w:rsidRPr="00EA0802" w:rsidRDefault="003E6DDE" w:rsidP="008110E2">
      <w:pPr>
        <w:rPr>
          <w:rFonts w:ascii="Times New Roman" w:hAnsi="Times New Roman"/>
          <w:b/>
        </w:rPr>
      </w:pPr>
      <w:r w:rsidRPr="00D65A83">
        <w:rPr>
          <w:rFonts w:ascii="Times New Roman" w:hAnsi="Times New Roman"/>
          <w:b/>
        </w:rPr>
        <w:t xml:space="preserve">Supplementary </w:t>
      </w:r>
      <w:r w:rsidR="008110E2" w:rsidRPr="00D65A83">
        <w:rPr>
          <w:rFonts w:ascii="Times New Roman" w:hAnsi="Times New Roman"/>
          <w:b/>
        </w:rPr>
        <w:t xml:space="preserve">Table </w:t>
      </w:r>
      <w:r w:rsidRPr="00D65A83">
        <w:rPr>
          <w:rFonts w:ascii="Times New Roman" w:hAnsi="Times New Roman"/>
          <w:b/>
        </w:rPr>
        <w:t>3</w:t>
      </w:r>
      <w:r w:rsidR="008110E2" w:rsidRPr="00D65A83">
        <w:rPr>
          <w:rFonts w:ascii="Times New Roman" w:hAnsi="Times New Roman"/>
          <w:b/>
        </w:rPr>
        <w:t>a. Prognostic</w:t>
      </w:r>
      <w:r w:rsidR="008110E2" w:rsidRPr="00EA0802">
        <w:rPr>
          <w:rFonts w:ascii="Times New Roman" w:hAnsi="Times New Roman"/>
          <w:b/>
        </w:rPr>
        <w:t xml:space="preserve"> factors in GBCs: univariate analysis (patient and tumor factors)</w:t>
      </w:r>
    </w:p>
    <w:p w14:paraId="16786833" w14:textId="51B9F471" w:rsidR="00AA2DED" w:rsidRDefault="00B00CB3">
      <w:pPr>
        <w:rPr>
          <w:rFonts w:ascii="Times New Roman" w:hAnsi="Times New Roman"/>
          <w:kern w:val="0"/>
        </w:rPr>
      </w:pPr>
      <w:r w:rsidRPr="00EA0802">
        <w:rPr>
          <w:rFonts w:ascii="Times New Roman" w:hAnsi="Times New Roman"/>
        </w:rPr>
        <w:t>PS</w:t>
      </w:r>
      <w:r w:rsidR="00F50460" w:rsidRPr="00EA0802">
        <w:rPr>
          <w:rFonts w:ascii="Times New Roman" w:hAnsi="Times New Roman" w:hint="eastAsia"/>
        </w:rPr>
        <w:t>,</w:t>
      </w:r>
      <w:r w:rsidRPr="00EA0802">
        <w:rPr>
          <w:rFonts w:ascii="Times New Roman" w:hAnsi="Times New Roman"/>
        </w:rPr>
        <w:t xml:space="preserve"> </w:t>
      </w:r>
      <w:r w:rsidRPr="00EA0802">
        <w:rPr>
          <w:rFonts w:ascii="Times New Roman" w:hAnsi="Times New Roman"/>
          <w:lang w:val="en"/>
        </w:rPr>
        <w:t>performance status</w:t>
      </w:r>
      <w:r w:rsidRPr="00EA0802">
        <w:rPr>
          <w:rFonts w:ascii="Times New Roman" w:hAnsi="Times New Roman"/>
          <w:kern w:val="0"/>
        </w:rPr>
        <w:t>.</w:t>
      </w:r>
    </w:p>
    <w:p w14:paraId="65E3743C" w14:textId="61EF02D4" w:rsidR="00BC1B93" w:rsidRDefault="00BC1B93">
      <w:pPr>
        <w:rPr>
          <w:rFonts w:ascii="Times New Roman" w:hAnsi="Times New Roman"/>
          <w:kern w:val="0"/>
        </w:rPr>
      </w:pPr>
    </w:p>
    <w:tbl>
      <w:tblPr>
        <w:tblpPr w:leftFromText="142" w:rightFromText="142" w:vertAnchor="page" w:horzAnchor="margin" w:tblpY="2809"/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5"/>
        <w:gridCol w:w="2411"/>
        <w:gridCol w:w="709"/>
        <w:gridCol w:w="2127"/>
        <w:gridCol w:w="993"/>
      </w:tblGrid>
      <w:tr w:rsidR="00BC1B93" w14:paraId="1544380D" w14:textId="77777777" w:rsidTr="00BC1B93">
        <w:trPr>
          <w:trHeight w:val="474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B866E" w14:textId="77777777" w:rsidR="00BC1B93" w:rsidRDefault="00BC1B9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Prognostic fact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1322F" w14:textId="77777777" w:rsidR="00BC1B93" w:rsidRDefault="00BC1B9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8"/>
                <w:szCs w:val="28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7EF13D" w14:textId="77777777" w:rsidR="00BC1B93" w:rsidRDefault="00BC1B93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3"/>
                <w:szCs w:val="23"/>
              </w:rPr>
              <w:t>Survival time (day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9ABE4" w14:textId="77777777" w:rsidR="00BC1B93" w:rsidRDefault="00BC1B93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  <w:t>P value</w:t>
            </w:r>
          </w:p>
        </w:tc>
      </w:tr>
      <w:tr w:rsidR="00BC1B93" w14:paraId="3E2E8B8B" w14:textId="77777777" w:rsidTr="00BC1B93">
        <w:trPr>
          <w:trHeight w:val="61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7059D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Number of A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0F4F65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&lt; 13</w:t>
            </w:r>
          </w:p>
          <w:p w14:paraId="6765BD2A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&gt; 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6EE9E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0</w:t>
            </w:r>
          </w:p>
          <w:p w14:paraId="1BCCEEA1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FEB580E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304.5</w:t>
            </w:r>
          </w:p>
          <w:p w14:paraId="229DC217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6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BBE41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  <w:u w:val="single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u w:val="single"/>
              </w:rPr>
              <w:t>0.085</w:t>
            </w:r>
          </w:p>
        </w:tc>
      </w:tr>
      <w:tr w:rsidR="00BC1B93" w14:paraId="6D291090" w14:textId="77777777" w:rsidTr="00BC1B93">
        <w:trPr>
          <w:trHeight w:val="61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C3BB9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5FU total volu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7BF515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&lt; 9750mg</w:t>
            </w:r>
          </w:p>
          <w:p w14:paraId="1A760E68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&gt; 9750m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37536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0</w:t>
            </w:r>
          </w:p>
          <w:p w14:paraId="0B8472C2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3343A8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381.5</w:t>
            </w:r>
          </w:p>
          <w:p w14:paraId="10B7734E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5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F20C5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BC1B93" w14:paraId="60EE603F" w14:textId="77777777" w:rsidTr="00BC1B93">
        <w:trPr>
          <w:trHeight w:val="61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D4CD6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CDDP total volu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299692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&lt; 170mg</w:t>
            </w:r>
          </w:p>
          <w:p w14:paraId="558216EF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&gt; 170m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6BBFE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1</w:t>
            </w:r>
          </w:p>
          <w:p w14:paraId="4F56F210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913424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313</w:t>
            </w:r>
          </w:p>
          <w:p w14:paraId="3E8A2B3C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6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974B0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BC1B93" w14:paraId="2459BCCF" w14:textId="77777777" w:rsidTr="00BC1B93">
        <w:trPr>
          <w:trHeight w:val="61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F48B3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Completion of R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C4BF82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o</w:t>
            </w:r>
          </w:p>
          <w:p w14:paraId="7FF3DF2D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5B26A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</w:t>
            </w:r>
          </w:p>
          <w:p w14:paraId="405A6A18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7A4EF89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241</w:t>
            </w:r>
          </w:p>
          <w:p w14:paraId="3D864C49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5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96D7A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BC1B93" w14:paraId="5475A227" w14:textId="77777777" w:rsidTr="00BC1B93">
        <w:trPr>
          <w:trHeight w:val="56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D22B9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Respose to AI+R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19DEAA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o</w:t>
            </w:r>
          </w:p>
          <w:p w14:paraId="1D7FCFDD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61C4A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3</w:t>
            </w:r>
          </w:p>
          <w:p w14:paraId="418815E7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BD22A6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453</w:t>
            </w:r>
          </w:p>
          <w:p w14:paraId="1EE70B14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>
              <w:rPr>
                <w:rFonts w:ascii="Times New Roman" w:hAnsi="Times New Roman"/>
                <w:b/>
                <w:bCs/>
                <w:noProof/>
              </w:rPr>
              <w:t>14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0D0C4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  <w:u w:val="single"/>
              </w:rPr>
            </w:pPr>
            <w:r>
              <w:rPr>
                <w:rFonts w:ascii="Times New Roman" w:hAnsi="Times New Roman"/>
                <w:b/>
                <w:bCs/>
                <w:noProof/>
                <w:u w:val="single"/>
              </w:rPr>
              <w:t>0.018</w:t>
            </w:r>
          </w:p>
        </w:tc>
      </w:tr>
      <w:tr w:rsidR="00BC1B93" w14:paraId="071D7C50" w14:textId="77777777" w:rsidTr="00BC1B93">
        <w:trPr>
          <w:trHeight w:val="4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A9FCA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Transition to C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30D842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o</w:t>
            </w:r>
          </w:p>
          <w:p w14:paraId="09E52795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C3D2C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8</w:t>
            </w:r>
          </w:p>
          <w:p w14:paraId="373383BF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520A28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232</w:t>
            </w:r>
          </w:p>
          <w:p w14:paraId="3C5C7D38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5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C9B45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BC1B93" w14:paraId="07393224" w14:textId="77777777" w:rsidTr="00BC1B93">
        <w:trPr>
          <w:trHeight w:val="4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6BF2A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Biliary drainag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506746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o</w:t>
            </w:r>
          </w:p>
          <w:p w14:paraId="3396F166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7B164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6</w:t>
            </w:r>
          </w:p>
          <w:p w14:paraId="621D3346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44FE7E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544</w:t>
            </w:r>
          </w:p>
          <w:p w14:paraId="12E3D722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26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0DF09" w14:textId="77777777" w:rsidR="00BC1B93" w:rsidRDefault="00BC1B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u w:val="single"/>
              </w:rPr>
              <w:t>0.095</w:t>
            </w:r>
          </w:p>
        </w:tc>
      </w:tr>
    </w:tbl>
    <w:p w14:paraId="384548B3" w14:textId="77777777" w:rsidR="00BC1B93" w:rsidRDefault="00BC1B93" w:rsidP="00BC1B93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3b. Prognostic factors in GBCs: univariate analysis (therapy factors)</w:t>
      </w:r>
    </w:p>
    <w:p w14:paraId="5502C8A7" w14:textId="77777777" w:rsidR="00BC1B93" w:rsidRDefault="00BC1B93" w:rsidP="00BC1B93">
      <w:pPr>
        <w:rPr>
          <w:rFonts w:ascii="Times New Roman" w:hAnsi="Times New Roman"/>
          <w:kern w:val="0"/>
        </w:rPr>
      </w:pPr>
      <w:r>
        <w:rPr>
          <w:rFonts w:ascii="Times New Roman" w:hAnsi="Times New Roman"/>
        </w:rPr>
        <w:t xml:space="preserve">AI, </w:t>
      </w:r>
      <w:r>
        <w:rPr>
          <w:rFonts w:ascii="Times New Roman" w:hAnsi="Times New Roman"/>
          <w:lang w:val="en"/>
        </w:rPr>
        <w:t xml:space="preserve">intraarterial chemotherapy; RT, </w:t>
      </w:r>
      <w:r>
        <w:rPr>
          <w:rFonts w:ascii="Times New Roman" w:hAnsi="Times New Roman"/>
          <w:kern w:val="0"/>
        </w:rPr>
        <w:t>radiation therapy; CT, systemic chemotherapy.</w:t>
      </w:r>
    </w:p>
    <w:p w14:paraId="66D88F66" w14:textId="77777777" w:rsidR="00BC1B93" w:rsidRDefault="00BC1B93" w:rsidP="00BC1B93">
      <w:pPr>
        <w:rPr>
          <w:rFonts w:ascii="Times New Roman" w:hAnsi="Times New Roman"/>
        </w:rPr>
      </w:pPr>
    </w:p>
    <w:p w14:paraId="294C6179" w14:textId="77777777" w:rsidR="00BC1B93" w:rsidRPr="00EA0802" w:rsidRDefault="00BC1B93">
      <w:pPr>
        <w:rPr>
          <w:rFonts w:ascii="Times New Roman" w:hAnsi="Times New Roman"/>
          <w:b/>
        </w:rPr>
      </w:pPr>
    </w:p>
    <w:sectPr w:rsidR="00BC1B93" w:rsidRPr="00EA08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0494A1" w14:textId="77777777" w:rsidR="007543FA" w:rsidRDefault="007543FA" w:rsidP="001158A7">
      <w:r>
        <w:separator/>
      </w:r>
    </w:p>
  </w:endnote>
  <w:endnote w:type="continuationSeparator" w:id="0">
    <w:p w14:paraId="17855462" w14:textId="77777777" w:rsidR="007543FA" w:rsidRDefault="007543FA" w:rsidP="00115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F9A7E5" w14:textId="77777777" w:rsidR="007543FA" w:rsidRDefault="007543FA" w:rsidP="001158A7">
      <w:r>
        <w:separator/>
      </w:r>
    </w:p>
  </w:footnote>
  <w:footnote w:type="continuationSeparator" w:id="0">
    <w:p w14:paraId="7C644D53" w14:textId="77777777" w:rsidR="007543FA" w:rsidRDefault="007543FA" w:rsidP="001158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781E00"/>
    <w:multiLevelType w:val="hybridMultilevel"/>
    <w:tmpl w:val="36EEAF9C"/>
    <w:lvl w:ilvl="0" w:tplc="53B48E5E">
      <w:numFmt w:val="bullet"/>
      <w:lvlText w:val="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54055F"/>
    <w:multiLevelType w:val="hybridMultilevel"/>
    <w:tmpl w:val="825C93E2"/>
    <w:lvl w:ilvl="0" w:tplc="D42064CC"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39815B0A"/>
    <w:multiLevelType w:val="hybridMultilevel"/>
    <w:tmpl w:val="1114A544"/>
    <w:lvl w:ilvl="0" w:tplc="9ADEBBB8">
      <w:numFmt w:val="bullet"/>
      <w:lvlText w:val="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8745E66"/>
    <w:multiLevelType w:val="hybridMultilevel"/>
    <w:tmpl w:val="840A14EA"/>
    <w:lvl w:ilvl="0" w:tplc="54A8081C">
      <w:numFmt w:val="bullet"/>
      <w:lvlText w:val="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1EB"/>
    <w:rsid w:val="000040CB"/>
    <w:rsid w:val="00012EAF"/>
    <w:rsid w:val="00022A5D"/>
    <w:rsid w:val="00046EB3"/>
    <w:rsid w:val="00062631"/>
    <w:rsid w:val="000646DA"/>
    <w:rsid w:val="000666DA"/>
    <w:rsid w:val="000713E2"/>
    <w:rsid w:val="00084087"/>
    <w:rsid w:val="00085061"/>
    <w:rsid w:val="000A76EB"/>
    <w:rsid w:val="000D0D6E"/>
    <w:rsid w:val="000D45AC"/>
    <w:rsid w:val="000E0F6E"/>
    <w:rsid w:val="000E76BD"/>
    <w:rsid w:val="000F4237"/>
    <w:rsid w:val="00110F96"/>
    <w:rsid w:val="001158A7"/>
    <w:rsid w:val="00120D98"/>
    <w:rsid w:val="00120E40"/>
    <w:rsid w:val="001460E8"/>
    <w:rsid w:val="00170492"/>
    <w:rsid w:val="00174A6A"/>
    <w:rsid w:val="00174C62"/>
    <w:rsid w:val="00187A2A"/>
    <w:rsid w:val="001963FE"/>
    <w:rsid w:val="00196C3F"/>
    <w:rsid w:val="00197ACB"/>
    <w:rsid w:val="001A55BF"/>
    <w:rsid w:val="001B23D1"/>
    <w:rsid w:val="001B60B6"/>
    <w:rsid w:val="001E2B64"/>
    <w:rsid w:val="001E4A77"/>
    <w:rsid w:val="0020003D"/>
    <w:rsid w:val="00204020"/>
    <w:rsid w:val="00206239"/>
    <w:rsid w:val="00220C48"/>
    <w:rsid w:val="00222A75"/>
    <w:rsid w:val="002268E3"/>
    <w:rsid w:val="00235F52"/>
    <w:rsid w:val="00244CEE"/>
    <w:rsid w:val="002658CC"/>
    <w:rsid w:val="00292D20"/>
    <w:rsid w:val="002966F6"/>
    <w:rsid w:val="0029798B"/>
    <w:rsid w:val="002A4CF6"/>
    <w:rsid w:val="002B2167"/>
    <w:rsid w:val="002B5D1D"/>
    <w:rsid w:val="002D0DCF"/>
    <w:rsid w:val="00306CBB"/>
    <w:rsid w:val="00313E19"/>
    <w:rsid w:val="003232B8"/>
    <w:rsid w:val="00325770"/>
    <w:rsid w:val="00330DFF"/>
    <w:rsid w:val="003372B8"/>
    <w:rsid w:val="00347528"/>
    <w:rsid w:val="00366A9F"/>
    <w:rsid w:val="0036767D"/>
    <w:rsid w:val="003827AD"/>
    <w:rsid w:val="00383198"/>
    <w:rsid w:val="003B1ACF"/>
    <w:rsid w:val="003C6208"/>
    <w:rsid w:val="003E0E47"/>
    <w:rsid w:val="003E51F4"/>
    <w:rsid w:val="003E5E6B"/>
    <w:rsid w:val="003E6DDE"/>
    <w:rsid w:val="0041026A"/>
    <w:rsid w:val="00413AD7"/>
    <w:rsid w:val="00430760"/>
    <w:rsid w:val="0043594B"/>
    <w:rsid w:val="0044271D"/>
    <w:rsid w:val="00460C6A"/>
    <w:rsid w:val="00463E64"/>
    <w:rsid w:val="00465D25"/>
    <w:rsid w:val="00482570"/>
    <w:rsid w:val="00493209"/>
    <w:rsid w:val="004A4262"/>
    <w:rsid w:val="004F6492"/>
    <w:rsid w:val="005403C5"/>
    <w:rsid w:val="00561B78"/>
    <w:rsid w:val="005875EB"/>
    <w:rsid w:val="00595E95"/>
    <w:rsid w:val="005B7A7E"/>
    <w:rsid w:val="005C43F8"/>
    <w:rsid w:val="005D32BF"/>
    <w:rsid w:val="005D6C51"/>
    <w:rsid w:val="005E2DA2"/>
    <w:rsid w:val="005E4A62"/>
    <w:rsid w:val="005F4929"/>
    <w:rsid w:val="006116AD"/>
    <w:rsid w:val="00612A0E"/>
    <w:rsid w:val="00620B15"/>
    <w:rsid w:val="00624330"/>
    <w:rsid w:val="006262AB"/>
    <w:rsid w:val="006406F6"/>
    <w:rsid w:val="00641CA4"/>
    <w:rsid w:val="00650C14"/>
    <w:rsid w:val="00653A37"/>
    <w:rsid w:val="00666131"/>
    <w:rsid w:val="00681677"/>
    <w:rsid w:val="006818B7"/>
    <w:rsid w:val="0069012F"/>
    <w:rsid w:val="00690BBC"/>
    <w:rsid w:val="00691CF1"/>
    <w:rsid w:val="006A0EA2"/>
    <w:rsid w:val="006B69CB"/>
    <w:rsid w:val="006D473B"/>
    <w:rsid w:val="006D7F61"/>
    <w:rsid w:val="006E0BB0"/>
    <w:rsid w:val="00706137"/>
    <w:rsid w:val="00710DCE"/>
    <w:rsid w:val="00722B97"/>
    <w:rsid w:val="00752C11"/>
    <w:rsid w:val="007543FA"/>
    <w:rsid w:val="00754614"/>
    <w:rsid w:val="00763335"/>
    <w:rsid w:val="007770C4"/>
    <w:rsid w:val="007805F9"/>
    <w:rsid w:val="00793EBF"/>
    <w:rsid w:val="007949C9"/>
    <w:rsid w:val="007C20FE"/>
    <w:rsid w:val="007D7C4A"/>
    <w:rsid w:val="007E1F55"/>
    <w:rsid w:val="00807795"/>
    <w:rsid w:val="008110E2"/>
    <w:rsid w:val="00831DAE"/>
    <w:rsid w:val="0084037E"/>
    <w:rsid w:val="008459BF"/>
    <w:rsid w:val="00861F30"/>
    <w:rsid w:val="00863470"/>
    <w:rsid w:val="00882992"/>
    <w:rsid w:val="00890C63"/>
    <w:rsid w:val="00895F75"/>
    <w:rsid w:val="008B72BA"/>
    <w:rsid w:val="008D188B"/>
    <w:rsid w:val="008D2AFC"/>
    <w:rsid w:val="008D7215"/>
    <w:rsid w:val="008E4FAA"/>
    <w:rsid w:val="008F2783"/>
    <w:rsid w:val="008F3AA0"/>
    <w:rsid w:val="008F728A"/>
    <w:rsid w:val="00922E68"/>
    <w:rsid w:val="009251AA"/>
    <w:rsid w:val="00933224"/>
    <w:rsid w:val="00944BA8"/>
    <w:rsid w:val="00947BF0"/>
    <w:rsid w:val="00954EEA"/>
    <w:rsid w:val="00961A9F"/>
    <w:rsid w:val="00964D91"/>
    <w:rsid w:val="00971EF5"/>
    <w:rsid w:val="00973604"/>
    <w:rsid w:val="00987554"/>
    <w:rsid w:val="009927A9"/>
    <w:rsid w:val="00993874"/>
    <w:rsid w:val="009B001D"/>
    <w:rsid w:val="009B03C7"/>
    <w:rsid w:val="009C7AE7"/>
    <w:rsid w:val="009D1790"/>
    <w:rsid w:val="009D4938"/>
    <w:rsid w:val="009D4A89"/>
    <w:rsid w:val="009E05E9"/>
    <w:rsid w:val="009F004C"/>
    <w:rsid w:val="009F4402"/>
    <w:rsid w:val="009F7125"/>
    <w:rsid w:val="00A06B26"/>
    <w:rsid w:val="00A24AC8"/>
    <w:rsid w:val="00A3225B"/>
    <w:rsid w:val="00A35E4E"/>
    <w:rsid w:val="00A462B6"/>
    <w:rsid w:val="00A5734C"/>
    <w:rsid w:val="00A6205A"/>
    <w:rsid w:val="00A638E3"/>
    <w:rsid w:val="00A8331D"/>
    <w:rsid w:val="00A920A2"/>
    <w:rsid w:val="00AA0D59"/>
    <w:rsid w:val="00AA2DED"/>
    <w:rsid w:val="00AA7F7F"/>
    <w:rsid w:val="00AB29D2"/>
    <w:rsid w:val="00AB4E29"/>
    <w:rsid w:val="00AB5B1A"/>
    <w:rsid w:val="00AB71A4"/>
    <w:rsid w:val="00AF564E"/>
    <w:rsid w:val="00B00CB3"/>
    <w:rsid w:val="00B05AA6"/>
    <w:rsid w:val="00B22452"/>
    <w:rsid w:val="00B23093"/>
    <w:rsid w:val="00B341E2"/>
    <w:rsid w:val="00B45734"/>
    <w:rsid w:val="00B51076"/>
    <w:rsid w:val="00B56F4B"/>
    <w:rsid w:val="00B64224"/>
    <w:rsid w:val="00B826C8"/>
    <w:rsid w:val="00B84DE6"/>
    <w:rsid w:val="00B90732"/>
    <w:rsid w:val="00B96EB4"/>
    <w:rsid w:val="00BB1914"/>
    <w:rsid w:val="00BB4A68"/>
    <w:rsid w:val="00BC1B93"/>
    <w:rsid w:val="00BE2E31"/>
    <w:rsid w:val="00C01363"/>
    <w:rsid w:val="00C032A6"/>
    <w:rsid w:val="00C07773"/>
    <w:rsid w:val="00C27D51"/>
    <w:rsid w:val="00C33594"/>
    <w:rsid w:val="00C57D38"/>
    <w:rsid w:val="00C601C1"/>
    <w:rsid w:val="00C6242A"/>
    <w:rsid w:val="00C944FF"/>
    <w:rsid w:val="00CA3261"/>
    <w:rsid w:val="00CB25E2"/>
    <w:rsid w:val="00CB3BDE"/>
    <w:rsid w:val="00CB6B27"/>
    <w:rsid w:val="00CC4A38"/>
    <w:rsid w:val="00CC5DB9"/>
    <w:rsid w:val="00CD0A3F"/>
    <w:rsid w:val="00CE0EAD"/>
    <w:rsid w:val="00D067D2"/>
    <w:rsid w:val="00D07C2F"/>
    <w:rsid w:val="00D16ACF"/>
    <w:rsid w:val="00D175CE"/>
    <w:rsid w:val="00D23C0D"/>
    <w:rsid w:val="00D437AB"/>
    <w:rsid w:val="00D44E3B"/>
    <w:rsid w:val="00D50D32"/>
    <w:rsid w:val="00D65A83"/>
    <w:rsid w:val="00D6651C"/>
    <w:rsid w:val="00D66D80"/>
    <w:rsid w:val="00D907C6"/>
    <w:rsid w:val="00D971EB"/>
    <w:rsid w:val="00D97985"/>
    <w:rsid w:val="00DC38EB"/>
    <w:rsid w:val="00DD5C18"/>
    <w:rsid w:val="00DE6545"/>
    <w:rsid w:val="00DF0168"/>
    <w:rsid w:val="00DF3130"/>
    <w:rsid w:val="00DF447A"/>
    <w:rsid w:val="00E038A5"/>
    <w:rsid w:val="00E15601"/>
    <w:rsid w:val="00E25267"/>
    <w:rsid w:val="00E252D2"/>
    <w:rsid w:val="00E321B1"/>
    <w:rsid w:val="00E363A7"/>
    <w:rsid w:val="00E455AB"/>
    <w:rsid w:val="00E47A3C"/>
    <w:rsid w:val="00E47A91"/>
    <w:rsid w:val="00E55C16"/>
    <w:rsid w:val="00E56419"/>
    <w:rsid w:val="00E60CC1"/>
    <w:rsid w:val="00E635AA"/>
    <w:rsid w:val="00E63A88"/>
    <w:rsid w:val="00E6530B"/>
    <w:rsid w:val="00E6662C"/>
    <w:rsid w:val="00E956AB"/>
    <w:rsid w:val="00EA0802"/>
    <w:rsid w:val="00EA2499"/>
    <w:rsid w:val="00ED1203"/>
    <w:rsid w:val="00ED3A00"/>
    <w:rsid w:val="00ED52CD"/>
    <w:rsid w:val="00EE718B"/>
    <w:rsid w:val="00F061F5"/>
    <w:rsid w:val="00F06EE9"/>
    <w:rsid w:val="00F24749"/>
    <w:rsid w:val="00F4127D"/>
    <w:rsid w:val="00F50460"/>
    <w:rsid w:val="00F56D78"/>
    <w:rsid w:val="00F65EED"/>
    <w:rsid w:val="00F663CA"/>
    <w:rsid w:val="00F75C1E"/>
    <w:rsid w:val="00F876C1"/>
    <w:rsid w:val="00FA2759"/>
    <w:rsid w:val="00FC0F3C"/>
    <w:rsid w:val="00FC313F"/>
    <w:rsid w:val="00FE04A9"/>
    <w:rsid w:val="00FF50AC"/>
    <w:rsid w:val="00FF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1CFDA8"/>
  <w15:chartTrackingRefBased/>
  <w15:docId w15:val="{C5E2115B-9114-4034-865B-A4868790F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13F"/>
    <w:pPr>
      <w:widowControl w:val="0"/>
      <w:jc w:val="both"/>
    </w:pPr>
    <w:rPr>
      <w:rFonts w:ascii="Century" w:eastAsia="MS Mincho" w:hAnsi="Century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13E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3E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58A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58A7"/>
    <w:rPr>
      <w:rFonts w:ascii="Century" w:eastAsia="MS Mincho" w:hAnsi="Century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58A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58A7"/>
    <w:rPr>
      <w:rFonts w:ascii="Century" w:eastAsia="MS Mincho" w:hAnsi="Century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654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7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 拓磨</dc:creator>
  <cp:keywords/>
  <dc:description/>
  <cp:lastModifiedBy>Eleanor Masterman</cp:lastModifiedBy>
  <cp:revision>8</cp:revision>
  <dcterms:created xsi:type="dcterms:W3CDTF">2020-08-11T13:02:00Z</dcterms:created>
  <dcterms:modified xsi:type="dcterms:W3CDTF">2020-10-14T11:40:00Z</dcterms:modified>
</cp:coreProperties>
</file>